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189" w:tblpY="2521"/>
        <w:tblW w:w="9990" w:type="dxa"/>
        <w:tblLayout w:type="fixed"/>
        <w:tblLook w:val="04A0" w:firstRow="1" w:lastRow="0" w:firstColumn="1" w:lastColumn="0" w:noHBand="0" w:noVBand="1"/>
      </w:tblPr>
      <w:tblGrid>
        <w:gridCol w:w="1080"/>
        <w:gridCol w:w="1110"/>
        <w:gridCol w:w="2790"/>
        <w:gridCol w:w="1050"/>
        <w:gridCol w:w="1170"/>
        <w:gridCol w:w="2790"/>
      </w:tblGrid>
      <w:tr w:rsidR="00A73614" w:rsidRPr="00A73614" w14:paraId="149FA5A7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F916" w14:textId="77777777" w:rsidR="00A73614" w:rsidRPr="00A73614" w:rsidRDefault="00A73614" w:rsidP="00A73614">
            <w:pPr>
              <w:spacing w:after="0"/>
              <w:rPr>
                <w:rFonts w:ascii="Times" w:eastAsia="Times New Roman" w:hAnsi="Times" w:cs="Times New Roman"/>
                <w:b/>
                <w:bCs/>
                <w:sz w:val="28"/>
                <w:szCs w:val="28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sz w:val="28"/>
                <w:szCs w:val="28"/>
                <w:lang w:eastAsia="en-US"/>
              </w:rPr>
              <w:t>225-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BC67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7531" w14:textId="77777777" w:rsidR="00A73614" w:rsidRPr="00A73614" w:rsidRDefault="00A73614" w:rsidP="00A736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E00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E7E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F1A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</w:p>
        </w:tc>
      </w:tr>
      <w:tr w:rsidR="00A73614" w:rsidRPr="00A73614" w14:paraId="79B5F840" w14:textId="77777777" w:rsidTr="00A73614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BF39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PBMC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D974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18A0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71A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L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61C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9D2F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 </w:t>
            </w:r>
          </w:p>
        </w:tc>
      </w:tr>
      <w:tr w:rsidR="00A73614" w:rsidRPr="00A73614" w14:paraId="5FBB1EFD" w14:textId="77777777" w:rsidTr="00A73614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A9D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Nam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3083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>Freq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>/10</w:t>
            </w:r>
            <w:r>
              <w:rPr>
                <w:rFonts w:ascii="Times" w:eastAsia="Times New Roman" w:hAnsi="Times" w:cs="Times New Roman"/>
                <w:b/>
                <w:bCs/>
                <w:vertAlign w:val="superscript"/>
                <w:lang w:eastAsia="en-US"/>
              </w:rPr>
              <w:t>6</w:t>
            </w:r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 xml:space="preserve"> Cell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ED27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Sequenc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8C9A8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1FBA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>Freq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>/10</w:t>
            </w:r>
            <w:r>
              <w:rPr>
                <w:rFonts w:ascii="Times" w:eastAsia="Times New Roman" w:hAnsi="Times" w:cs="Times New Roman"/>
                <w:b/>
                <w:bCs/>
                <w:vertAlign w:val="superscript"/>
                <w:lang w:eastAsia="en-US"/>
              </w:rPr>
              <w:t>6</w:t>
            </w:r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 xml:space="preserve"> Cell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F969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Sequence</w:t>
            </w:r>
          </w:p>
        </w:tc>
      </w:tr>
      <w:tr w:rsidR="00A73614" w:rsidRPr="00A73614" w14:paraId="1008126C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8A0B4B1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lang w:eastAsia="en-US"/>
              </w:rPr>
              <w:t>Env</w:t>
            </w:r>
            <w:proofErr w:type="spellEnd"/>
            <w:r w:rsidRPr="00A73614">
              <w:rPr>
                <w:rFonts w:ascii="Times" w:eastAsia="Times New Roman" w:hAnsi="Times" w:cs="Times New Roman"/>
                <w:lang w:eastAsia="en-US"/>
              </w:rPr>
              <w:t xml:space="preserve"> 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A98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11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F8AA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CNKSETDRWG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0B449F4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lang w:eastAsia="en-US"/>
              </w:rPr>
              <w:t>Env</w:t>
            </w:r>
            <w:proofErr w:type="spellEnd"/>
            <w:r w:rsidRPr="00A73614">
              <w:rPr>
                <w:rFonts w:ascii="Times" w:eastAsia="Times New Roman" w:hAnsi="Times" w:cs="Times New Roman"/>
                <w:lang w:eastAsia="en-US"/>
              </w:rPr>
              <w:t xml:space="preserve"> 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F852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4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442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CNKSETDRWGL</w:t>
            </w:r>
          </w:p>
        </w:tc>
      </w:tr>
      <w:tr w:rsidR="00A73614" w:rsidRPr="00A73614" w14:paraId="71EB71A1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62D2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lang w:eastAsia="en-US"/>
              </w:rPr>
              <w:t>Env</w:t>
            </w:r>
            <w:proofErr w:type="spellEnd"/>
            <w:r w:rsidRPr="00A73614">
              <w:rPr>
                <w:rFonts w:ascii="Times" w:eastAsia="Times New Roman" w:hAnsi="Times" w:cs="Times New Roman"/>
                <w:lang w:eastAsia="en-US"/>
              </w:rPr>
              <w:t xml:space="preserve"> 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E4D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3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AC3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QPINDRPKQA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35593064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lang w:eastAsia="en-US"/>
              </w:rPr>
              <w:t>Env</w:t>
            </w:r>
            <w:proofErr w:type="spellEnd"/>
            <w:r w:rsidRPr="00A73614">
              <w:rPr>
                <w:rFonts w:ascii="Times" w:eastAsia="Times New Roman" w:hAnsi="Times" w:cs="Times New Roman"/>
                <w:lang w:eastAsia="en-US"/>
              </w:rPr>
              <w:t xml:space="preserve"> 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3C94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2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C1D9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TPKWNNETWQEWERK</w:t>
            </w:r>
          </w:p>
        </w:tc>
      </w:tr>
      <w:tr w:rsidR="00A73614" w:rsidRPr="00A73614" w14:paraId="7BD7BA2F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073187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lang w:eastAsia="en-US"/>
              </w:rPr>
              <w:t>Env</w:t>
            </w:r>
            <w:proofErr w:type="spellEnd"/>
            <w:r w:rsidRPr="00A73614">
              <w:rPr>
                <w:rFonts w:ascii="Times" w:eastAsia="Times New Roman" w:hAnsi="Times" w:cs="Times New Roman"/>
                <w:lang w:eastAsia="en-US"/>
              </w:rPr>
              <w:t xml:space="preserve"> 1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3593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5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0ADD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TPKWNNETWQEWER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3A89E8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lang w:eastAsia="en-US"/>
              </w:rPr>
              <w:t>Env</w:t>
            </w:r>
            <w:proofErr w:type="spellEnd"/>
            <w:r w:rsidRPr="00A73614">
              <w:rPr>
                <w:rFonts w:ascii="Times" w:eastAsia="Times New Roman" w:hAnsi="Times" w:cs="Times New Roman"/>
                <w:lang w:eastAsia="en-US"/>
              </w:rPr>
              <w:t xml:space="preserve"> 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7A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4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978D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RRGGRWILAIP</w:t>
            </w:r>
          </w:p>
        </w:tc>
      </w:tr>
      <w:tr w:rsidR="00A73614" w:rsidRPr="00A73614" w14:paraId="33B8EB23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A599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lang w:eastAsia="en-US"/>
              </w:rPr>
              <w:t>Env</w:t>
            </w:r>
            <w:proofErr w:type="spellEnd"/>
            <w:r w:rsidRPr="00A73614">
              <w:rPr>
                <w:rFonts w:ascii="Times" w:eastAsia="Times New Roman" w:hAnsi="Times" w:cs="Times New Roman"/>
                <w:lang w:eastAsia="en-US"/>
              </w:rPr>
              <w:t xml:space="preserve"> 2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9043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6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1E3A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LQRIREVLRTELTY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6047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Pol  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490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1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651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NRVTQDFTEVQLGIP</w:t>
            </w:r>
          </w:p>
        </w:tc>
      </w:tr>
      <w:tr w:rsidR="00A73614" w:rsidRPr="00A73614" w14:paraId="1F8075EA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58217801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lang w:eastAsia="en-US"/>
              </w:rPr>
              <w:t>Env</w:t>
            </w:r>
            <w:proofErr w:type="spellEnd"/>
            <w:r w:rsidRPr="00A73614">
              <w:rPr>
                <w:rFonts w:ascii="Times" w:eastAsia="Times New Roman" w:hAnsi="Times" w:cs="Times New Roman"/>
                <w:lang w:eastAsia="en-US"/>
              </w:rPr>
              <w:t xml:space="preserve"> 2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937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11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BCB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RRGGRWILAI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A0F629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Pol 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17D8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1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7CF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LTEEVQWTEMA</w:t>
            </w:r>
          </w:p>
        </w:tc>
      </w:tr>
      <w:tr w:rsidR="00A73614" w:rsidRPr="00A73614" w14:paraId="447EE1A2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E38457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Pol 1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7B7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3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A73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LTEEVQWTEM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8C37718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Tat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CCCD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12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C2B1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TPESANLGEEILSQL</w:t>
            </w:r>
          </w:p>
        </w:tc>
      </w:tr>
      <w:tr w:rsidR="00A73614" w:rsidRPr="00A73614" w14:paraId="45C8BAAB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14:paraId="52A2DBD1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Tat 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C43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49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F29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TPESANLGEEILSQ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02F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lang w:eastAsia="en-US"/>
              </w:rPr>
              <w:t>Vif</w:t>
            </w:r>
            <w:proofErr w:type="spellEnd"/>
            <w:r w:rsidRPr="00A73614">
              <w:rPr>
                <w:rFonts w:ascii="Times" w:eastAsia="Times New Roman" w:hAnsi="Times" w:cs="Times New Roman"/>
                <w:lang w:eastAsia="en-US"/>
              </w:rPr>
              <w:t xml:space="preserve"> 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7AF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1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A53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WAWWTCSRVIFPLQE</w:t>
            </w:r>
          </w:p>
        </w:tc>
      </w:tr>
      <w:tr w:rsidR="00A73614" w:rsidRPr="00A73614" w14:paraId="48DBE7EE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8D9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17C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B437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8A5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9FF2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D6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</w:p>
        </w:tc>
      </w:tr>
      <w:tr w:rsidR="00A73614" w:rsidRPr="00A73614" w14:paraId="4F7EA9A3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68EF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9A4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A0A0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EEDF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A533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543E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</w:tr>
      <w:tr w:rsidR="00A73614" w:rsidRPr="00A73614" w14:paraId="54634962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B5A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563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EBDE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A1D4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175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F9FD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</w:tr>
      <w:tr w:rsidR="00A73614" w:rsidRPr="00A73614" w14:paraId="3CAED788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2B7" w14:textId="77777777" w:rsidR="00A73614" w:rsidRPr="00A73614" w:rsidRDefault="00A73614" w:rsidP="00A73614">
            <w:pPr>
              <w:spacing w:after="0"/>
              <w:rPr>
                <w:rFonts w:ascii="Times" w:eastAsia="Times New Roman" w:hAnsi="Times" w:cs="Times New Roman"/>
                <w:b/>
                <w:bCs/>
                <w:sz w:val="28"/>
                <w:szCs w:val="28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sz w:val="28"/>
                <w:szCs w:val="28"/>
                <w:lang w:eastAsia="en-US"/>
              </w:rPr>
              <w:t xml:space="preserve">211-02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AF5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E45E" w14:textId="77777777" w:rsidR="00A73614" w:rsidRPr="00A73614" w:rsidRDefault="00A73614" w:rsidP="00A7361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B531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DC1F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861D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</w:tr>
      <w:tr w:rsidR="00A73614" w:rsidRPr="00A73614" w14:paraId="424C806E" w14:textId="77777777" w:rsidTr="00A73614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63CF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PBMC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C927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A58D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D788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L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56E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5F6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 </w:t>
            </w:r>
          </w:p>
        </w:tc>
      </w:tr>
      <w:tr w:rsidR="00A73614" w:rsidRPr="00A73614" w14:paraId="764DB6A3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D488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Nam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10D58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>Freq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>/10</w:t>
            </w:r>
            <w:r>
              <w:rPr>
                <w:rFonts w:ascii="Times" w:eastAsia="Times New Roman" w:hAnsi="Times" w:cs="Times New Roman"/>
                <w:b/>
                <w:bCs/>
                <w:vertAlign w:val="superscript"/>
                <w:lang w:eastAsia="en-US"/>
              </w:rPr>
              <w:t>6</w:t>
            </w:r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 xml:space="preserve"> Cell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BBB1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Sequenc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3D28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08C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>Freq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>/10</w:t>
            </w:r>
            <w:r>
              <w:rPr>
                <w:rFonts w:ascii="Times" w:eastAsia="Times New Roman" w:hAnsi="Times" w:cs="Times New Roman"/>
                <w:b/>
                <w:bCs/>
                <w:vertAlign w:val="superscript"/>
                <w:lang w:eastAsia="en-US"/>
              </w:rPr>
              <w:t>6</w:t>
            </w:r>
            <w:r>
              <w:rPr>
                <w:rFonts w:ascii="Times" w:eastAsia="Times New Roman" w:hAnsi="Times" w:cs="Times New Roman"/>
                <w:b/>
                <w:bCs/>
                <w:lang w:eastAsia="en-US"/>
              </w:rPr>
              <w:t xml:space="preserve"> Cell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FE62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b/>
                <w:bCs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b/>
                <w:bCs/>
                <w:lang w:eastAsia="en-US"/>
              </w:rPr>
              <w:t>Sequence</w:t>
            </w:r>
          </w:p>
        </w:tc>
      </w:tr>
      <w:tr w:rsidR="00A73614" w:rsidRPr="00A73614" w14:paraId="0C3E27EE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E647E88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Env</w:t>
            </w:r>
            <w:proofErr w:type="spellEnd"/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EFDD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3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BD8F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QPINDRPKQA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1F4113B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Env</w:t>
            </w:r>
            <w:proofErr w:type="spellEnd"/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ADE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1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5E6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QPINDRPKQAW</w:t>
            </w:r>
          </w:p>
        </w:tc>
      </w:tr>
      <w:tr w:rsidR="00A73614" w:rsidRPr="00A73614" w14:paraId="30199D07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78E83C4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Gag 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D9C8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5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B6D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LGLQKCVRMYNPTN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A4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Gag 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E2D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1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F2A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QQNPIPVGNIY</w:t>
            </w:r>
          </w:p>
        </w:tc>
      </w:tr>
      <w:tr w:rsidR="00A73614" w:rsidRPr="00A73614" w14:paraId="5A60E3BF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DD6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Gag 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7350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26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9510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KPIKCWNCGKEGHS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FBE47DA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Gag 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432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3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D12F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LGLQKCVRMYNPTNI</w:t>
            </w:r>
          </w:p>
        </w:tc>
      </w:tr>
      <w:tr w:rsidR="00A73614" w:rsidRPr="00A73614" w14:paraId="62D3FFB4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0E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Gag 1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9193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2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B56E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YMQLGKQQRE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299D0EB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Nef</w:t>
            </w:r>
            <w:proofErr w:type="spellEnd"/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161E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28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20A3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GLDKGLSSLSC</w:t>
            </w:r>
          </w:p>
        </w:tc>
      </w:tr>
      <w:tr w:rsidR="00A73614" w:rsidRPr="00A73614" w14:paraId="23065DFF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7A058B3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proofErr w:type="spellStart"/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Nef</w:t>
            </w:r>
            <w:proofErr w:type="spellEnd"/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 xml:space="preserve"> 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2E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3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C1B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GLDKGLSSLSC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14:paraId="4EC51B4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Tat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F4F6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2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8BD5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TPESANLGEEILSQL</w:t>
            </w:r>
          </w:p>
        </w:tc>
      </w:tr>
      <w:tr w:rsidR="00A73614" w:rsidRPr="00A73614" w14:paraId="19916B8D" w14:textId="77777777" w:rsidTr="00A7361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BB59"/>
            <w:noWrap/>
            <w:vAlign w:val="bottom"/>
            <w:hideMark/>
          </w:tcPr>
          <w:p w14:paraId="4650BD87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Tat 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BF3C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3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1672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TPESANLGEEILSQ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EF5B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Tat 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C24AA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color w:val="000000"/>
                <w:lang w:eastAsia="en-US"/>
              </w:rPr>
              <w:t>1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66D9" w14:textId="77777777" w:rsidR="00A73614" w:rsidRPr="00A73614" w:rsidRDefault="00A73614" w:rsidP="00A73614">
            <w:pPr>
              <w:spacing w:after="0"/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73614">
              <w:rPr>
                <w:rFonts w:ascii="Times" w:eastAsia="Times New Roman" w:hAnsi="Times" w:cs="Times New Roman"/>
                <w:lang w:eastAsia="en-US"/>
              </w:rPr>
              <w:t>SQLYRPLEACY</w:t>
            </w:r>
          </w:p>
        </w:tc>
      </w:tr>
    </w:tbl>
    <w:p w14:paraId="7AD7B618" w14:textId="17758595" w:rsidR="00A73614" w:rsidRPr="00A73614" w:rsidRDefault="00A73614" w:rsidP="00A73614">
      <w:pPr>
        <w:ind w:left="-900"/>
        <w:rPr>
          <w:rFonts w:ascii="Times" w:hAnsi="Times"/>
          <w:b/>
        </w:rPr>
      </w:pPr>
      <w:r>
        <w:rPr>
          <w:rFonts w:ascii="Times" w:hAnsi="Times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71A790" wp14:editId="63360811">
                <wp:simplePos x="0" y="0"/>
                <wp:positionH relativeFrom="column">
                  <wp:posOffset>-457200</wp:posOffset>
                </wp:positionH>
                <wp:positionV relativeFrom="paragraph">
                  <wp:posOffset>5943600</wp:posOffset>
                </wp:positionV>
                <wp:extent cx="6400800" cy="9144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E05C54" w14:textId="32A6AA89" w:rsidR="00A73614" w:rsidRPr="00A73614" w:rsidRDefault="00906652" w:rsidP="00906652">
                            <w:pPr>
                              <w:pStyle w:val="s"/>
                            </w:pPr>
                            <w:r>
                              <w:t>The mapped CD8 T cell response in peripheral blood (</w:t>
                            </w:r>
                            <w:r w:rsidR="008905F6">
                              <w:t>PBMC, left) and lymph nodes (LN, ri</w:t>
                            </w:r>
                            <w:r>
                              <w:t xml:space="preserve">ght) for animal 225-97 at week 40 and animal 211-02 at week 20 </w:t>
                            </w:r>
                            <w:proofErr w:type="spellStart"/>
                            <w:r>
                              <w:t>post-SIV</w:t>
                            </w:r>
                            <w:r w:rsidRPr="00906652">
                              <w:rPr>
                                <w:rFonts w:ascii="Symbol" w:hAnsi="Symbol"/>
                              </w:rPr>
                              <w:t></w:t>
                            </w:r>
                            <w:r>
                              <w:t>nef</w:t>
                            </w:r>
                            <w:proofErr w:type="spellEnd"/>
                            <w:r>
                              <w:t xml:space="preserve"> vaccination. </w:t>
                            </w:r>
                            <w:r w:rsidR="009F6CED">
                              <w:t xml:space="preserve">The frequency of an epitope-specific response per </w:t>
                            </w:r>
                            <w:r w:rsidR="008905F6">
                              <w:t>10</w:t>
                            </w:r>
                            <w:bookmarkStart w:id="0" w:name="_GoBack"/>
                            <w:r w:rsidR="008905F6" w:rsidRPr="008905F6">
                              <w:rPr>
                                <w:vertAlign w:val="superscript"/>
                              </w:rPr>
                              <w:t>6</w:t>
                            </w:r>
                            <w:bookmarkEnd w:id="0"/>
                            <w:r w:rsidR="009F6CED">
                              <w:t xml:space="preserve"> cells and the epitope sequence are listed. </w:t>
                            </w:r>
                            <w:r>
                              <w:t>Concordant CD8 T cell responses between peripheral blood and lymph node</w:t>
                            </w:r>
                            <w:r w:rsidR="009F6CED">
                              <w:t>s</w:t>
                            </w:r>
                            <w:r>
                              <w:t xml:space="preserve"> are shaded in gree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5.95pt;margin-top:468pt;width:7in;height:1in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" filled="f" stroked="f">
                <v:textbox>
                  <w:txbxContent>
                    <w:p w14:paraId="2AE05C54" w14:textId="32A6AA89" w:rsidR="00A73614" w:rsidRPr="00A73614" w:rsidRDefault="00906652" w:rsidP="00906652">
                      <w:pPr>
                        <w:pStyle w:val="s"/>
                      </w:pPr>
                      <w:r>
                        <w:t>The mapped CD8 T cell response in peripheral blood (</w:t>
                      </w:r>
                      <w:r w:rsidR="008905F6">
                        <w:t>PBMC, left) and lymph nodes (LN, ri</w:t>
                      </w:r>
                      <w:r>
                        <w:t xml:space="preserve">ght) for animal 225-97 at week 40 and animal 211-02 at week 20 </w:t>
                      </w:r>
                      <w:proofErr w:type="spellStart"/>
                      <w:r>
                        <w:t>post-SIV</w:t>
                      </w:r>
                      <w:r w:rsidRPr="00906652">
                        <w:rPr>
                          <w:rFonts w:ascii="Symbol" w:hAnsi="Symbol"/>
                        </w:rPr>
                        <w:t></w:t>
                      </w:r>
                      <w:r>
                        <w:t>nef</w:t>
                      </w:r>
                      <w:proofErr w:type="spellEnd"/>
                      <w:r>
                        <w:t xml:space="preserve"> vaccination. </w:t>
                      </w:r>
                      <w:r w:rsidR="009F6CED">
                        <w:t xml:space="preserve">The frequency of an epitope-specific response per </w:t>
                      </w:r>
                      <w:r w:rsidR="008905F6">
                        <w:t>10</w:t>
                      </w:r>
                      <w:bookmarkStart w:id="1" w:name="_GoBack"/>
                      <w:r w:rsidR="008905F6" w:rsidRPr="008905F6">
                        <w:rPr>
                          <w:vertAlign w:val="superscript"/>
                        </w:rPr>
                        <w:t>6</w:t>
                      </w:r>
                      <w:bookmarkEnd w:id="1"/>
                      <w:r w:rsidR="009F6CED">
                        <w:t xml:space="preserve"> cells and the epitope sequence are listed. </w:t>
                      </w:r>
                      <w:r>
                        <w:t>Concordant CD8 T cell responses between peripheral blood and lymph node</w:t>
                      </w:r>
                      <w:r w:rsidR="009F6CED">
                        <w:t>s</w:t>
                      </w:r>
                      <w:r>
                        <w:t xml:space="preserve"> are shaded in gree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73614">
        <w:rPr>
          <w:rFonts w:ascii="Times" w:hAnsi="Times"/>
          <w:b/>
        </w:rPr>
        <w:t>Supplementary Table 1</w:t>
      </w:r>
      <w:r>
        <w:rPr>
          <w:rFonts w:ascii="Times" w:hAnsi="Times"/>
          <w:b/>
        </w:rPr>
        <w:t xml:space="preserve">: Epitope mapping of the CD8 T cell response in </w:t>
      </w:r>
      <w:r w:rsidR="008905F6">
        <w:rPr>
          <w:rFonts w:ascii="Times" w:hAnsi="Times"/>
          <w:b/>
        </w:rPr>
        <w:t>peripheral blood and lymph nodes</w:t>
      </w:r>
      <w:r>
        <w:rPr>
          <w:rFonts w:ascii="Times" w:hAnsi="Times"/>
          <w:b/>
        </w:rPr>
        <w:t>.</w:t>
      </w:r>
    </w:p>
    <w:sectPr w:rsidR="00A73614" w:rsidRPr="00A73614" w:rsidSect="00F63E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614"/>
    <w:rsid w:val="001042AD"/>
    <w:rsid w:val="008905F6"/>
    <w:rsid w:val="008D1BE9"/>
    <w:rsid w:val="00906652"/>
    <w:rsid w:val="009F6CED"/>
    <w:rsid w:val="00A73614"/>
    <w:rsid w:val="00B26AE2"/>
    <w:rsid w:val="00F63E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584B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">
    <w:name w:val="s"/>
    <w:basedOn w:val="Normal"/>
    <w:rsid w:val="00906652"/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">
    <w:name w:val="s"/>
    <w:basedOn w:val="Normal"/>
    <w:rsid w:val="00906652"/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7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CB314B-E33A-CD4A-9A22-5E9940723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6</Characters>
  <Application>Microsoft Macintosh Word</Application>
  <DocSecurity>0</DocSecurity>
  <Lines>6</Lines>
  <Paragraphs>1</Paragraphs>
  <ScaleCrop>false</ScaleCrop>
  <Company>NEPRC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PRC NEPRC</dc:creator>
  <cp:keywords/>
  <dc:description/>
  <cp:lastModifiedBy>Johnson, Robert Paul</cp:lastModifiedBy>
  <cp:revision>3</cp:revision>
  <cp:lastPrinted>2014-12-11T05:48:00Z</cp:lastPrinted>
  <dcterms:created xsi:type="dcterms:W3CDTF">2014-12-12T05:01:00Z</dcterms:created>
  <dcterms:modified xsi:type="dcterms:W3CDTF">2014-12-12T05:02:00Z</dcterms:modified>
</cp:coreProperties>
</file>